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3. The top 100 differentially abundant transcripts in samples from patients with acute dengue relative to samples from febrile patients with non-dengue disease.</w:t>
      </w:r>
    </w:p>
    <w:p>
      <w:pPr>
        <w:pStyle w:val="Normal"/>
        <w:autoSpaceDE w:val="false"/>
        <w:spacing w:lineRule="auto" w:line="240" w:before="0" w:after="0"/>
        <w:rPr>
          <w:rFonts w:ascii="TTE3BF9B50t00" w:hAnsi="TTE3BF9B50t00" w:cs="TTE3BF9B50t00"/>
          <w:sz w:val="24"/>
          <w:szCs w:val="24"/>
        </w:rPr>
      </w:pPr>
      <w:r>
        <w:rPr>
          <w:rFonts w:cs="TTE3BF9B50t00" w:ascii="TTE3BF9B50t00" w:hAnsi="TTE3BF9B50t00"/>
          <w:sz w:val="24"/>
          <w:szCs w:val="24"/>
        </w:rPr>
      </w:r>
    </w:p>
    <w:tbl>
      <w:tblPr>
        <w:tblW w:w="1010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740"/>
        <w:gridCol w:w="960"/>
        <w:gridCol w:w="1544"/>
        <w:gridCol w:w="1376"/>
        <w:gridCol w:w="1600"/>
      </w:tblGrid>
      <w:tr>
        <w:trPr>
          <w:trHeight w:val="345" w:hRule="atLeast"/>
        </w:trPr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CBI access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CBI accession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9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4BP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2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71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1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63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G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408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E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TAP11-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7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85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N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23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NAS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982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P4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04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P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73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5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78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M6SF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300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1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68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2RL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24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ENTX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46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79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8735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78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2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NN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66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82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45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P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81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2A1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344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KD2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6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820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70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76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71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7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R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96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M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GT2A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79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94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602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8297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G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90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I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L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47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L4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2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R2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93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1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4orf7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29062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YT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807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G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32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2G4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RT2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321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LEC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52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70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4542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1H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20orf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25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GR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0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53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85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N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5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6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76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C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1B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67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LB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3541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PH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FP36L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88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7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REB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337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D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P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30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4007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5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A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3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8406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21033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RI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405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6918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J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VIL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57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S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LT1B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46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5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3421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47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Q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23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K1D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349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PTP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776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349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5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NFSF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07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KL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0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PM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66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PE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166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R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7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293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X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4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416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456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T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DHHC1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63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4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LL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15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6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2541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01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9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ENBP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94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D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2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MT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92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58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L2L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57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8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2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orf4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08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2RY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6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AP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73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4K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4131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29201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1J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YS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86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S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S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98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295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3879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6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M1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795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54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25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1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orf8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11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F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8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SF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450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15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23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P5K1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55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6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289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392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XA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13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N3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2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23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20576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1F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8366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85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SBPL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8918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406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2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87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3888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7115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30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NG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58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G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4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SGRP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73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2LIC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52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RCRB4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80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GC463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29071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370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5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3295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3041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g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80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AL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632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98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N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665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KA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7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P1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533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NP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3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G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758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FE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22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R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7186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08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N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8337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CHN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7993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orf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0133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77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NF1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F4ENIF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984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68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3orf1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2118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16885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68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CTD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39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9194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7488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6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NRPH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959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DX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4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PI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306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C3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CNG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727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2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LOVL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814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A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6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S4A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195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3757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35349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YF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2469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IM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4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B22A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2067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2543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170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RLIN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720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1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J1133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1839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X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44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31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NG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31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U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5383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9orf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153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IAA126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XM_0477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E3BF9B50t00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27:00Z</dcterms:created>
  <dc:creator>tolfvenstam</dc:creator>
  <dc:description/>
  <cp:keywords/>
  <dc:language>en-US</dc:language>
  <cp:lastModifiedBy>Gunilla Wedrén</cp:lastModifiedBy>
  <dcterms:modified xsi:type="dcterms:W3CDTF">2011-08-01T19:27:00Z</dcterms:modified>
  <cp:revision>2</cp:revision>
  <dc:subject/>
  <dc:title>Additional file 3</dc:title>
</cp:coreProperties>
</file>